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677D2" w14:paraId="2E223FD6" w14:textId="77777777" w:rsidTr="006C3C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Merge w:val="restart"/>
          </w:tcPr>
          <w:p w14:paraId="1F9D6A07" w14:textId="77777777" w:rsidR="009677D2" w:rsidRDefault="009677D2">
            <w:r>
              <w:t>Eigenvector</w:t>
            </w:r>
          </w:p>
        </w:tc>
        <w:tc>
          <w:tcPr>
            <w:tcW w:w="1803" w:type="dxa"/>
            <w:vMerge w:val="restart"/>
          </w:tcPr>
          <w:p w14:paraId="74F94EAE" w14:textId="77777777" w:rsidR="009677D2" w:rsidRDefault="009677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igenvalue</w:t>
            </w:r>
          </w:p>
        </w:tc>
        <w:tc>
          <w:tcPr>
            <w:tcW w:w="1803" w:type="dxa"/>
            <w:vMerge w:val="restart"/>
          </w:tcPr>
          <w:p w14:paraId="1B4C55A2" w14:textId="77777777" w:rsidR="009677D2" w:rsidRDefault="009677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ariance Explained</w:t>
            </w:r>
            <w:r w:rsidR="006C3CC9">
              <w:t xml:space="preserve"> (%)</w:t>
            </w:r>
          </w:p>
        </w:tc>
        <w:tc>
          <w:tcPr>
            <w:tcW w:w="3607" w:type="dxa"/>
            <w:gridSpan w:val="2"/>
          </w:tcPr>
          <w:p w14:paraId="5A7DFB65" w14:textId="77777777" w:rsidR="009677D2" w:rsidRDefault="009677D2" w:rsidP="009677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adings</w:t>
            </w:r>
          </w:p>
        </w:tc>
      </w:tr>
      <w:tr w:rsidR="009677D2" w14:paraId="39273263" w14:textId="77777777" w:rsidTr="006C3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Merge/>
          </w:tcPr>
          <w:p w14:paraId="72F7CF07" w14:textId="77777777" w:rsidR="009677D2" w:rsidRDefault="009677D2"/>
        </w:tc>
        <w:tc>
          <w:tcPr>
            <w:tcW w:w="1803" w:type="dxa"/>
            <w:vMerge/>
          </w:tcPr>
          <w:p w14:paraId="27CE3B07" w14:textId="77777777" w:rsidR="009677D2" w:rsidRDefault="00967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3" w:type="dxa"/>
            <w:vMerge/>
          </w:tcPr>
          <w:p w14:paraId="2DBB3C35" w14:textId="77777777" w:rsidR="009677D2" w:rsidRDefault="00967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3" w:type="dxa"/>
          </w:tcPr>
          <w:p w14:paraId="03018DBB" w14:textId="77777777" w:rsidR="009677D2" w:rsidRPr="006C3CC9" w:rsidRDefault="00967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6C3CC9">
              <w:rPr>
                <w:i/>
              </w:rPr>
              <w:t>Variable (s)</w:t>
            </w:r>
          </w:p>
        </w:tc>
        <w:tc>
          <w:tcPr>
            <w:tcW w:w="1804" w:type="dxa"/>
          </w:tcPr>
          <w:p w14:paraId="6DA6F58E" w14:textId="77777777" w:rsidR="009677D2" w:rsidRPr="006C3CC9" w:rsidRDefault="002E2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6C3CC9">
              <w:rPr>
                <w:i/>
              </w:rPr>
              <w:t>Standardised co-</w:t>
            </w:r>
            <w:proofErr w:type="spellStart"/>
            <w:r w:rsidRPr="006C3CC9">
              <w:rPr>
                <w:i/>
              </w:rPr>
              <w:t>efficients</w:t>
            </w:r>
            <w:proofErr w:type="spellEnd"/>
          </w:p>
        </w:tc>
      </w:tr>
      <w:tr w:rsidR="009677D2" w14:paraId="1140F148" w14:textId="77777777" w:rsidTr="006C3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2FC4DCCD" w14:textId="77777777" w:rsidR="009677D2" w:rsidRDefault="009677D2">
            <w:r>
              <w:t>Principal Component 1</w:t>
            </w:r>
          </w:p>
        </w:tc>
        <w:tc>
          <w:tcPr>
            <w:tcW w:w="1803" w:type="dxa"/>
          </w:tcPr>
          <w:p w14:paraId="2E578056" w14:textId="77777777" w:rsidR="009677D2" w:rsidRDefault="00967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42</w:t>
            </w:r>
          </w:p>
        </w:tc>
        <w:tc>
          <w:tcPr>
            <w:tcW w:w="1803" w:type="dxa"/>
          </w:tcPr>
          <w:p w14:paraId="6DE3313D" w14:textId="77777777" w:rsidR="009677D2" w:rsidRDefault="00967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.838</w:t>
            </w:r>
          </w:p>
        </w:tc>
        <w:tc>
          <w:tcPr>
            <w:tcW w:w="1803" w:type="dxa"/>
          </w:tcPr>
          <w:p w14:paraId="3FE4F4BC" w14:textId="77777777" w:rsidR="009677D2" w:rsidRDefault="005F7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tC</w:t>
            </w:r>
            <w:proofErr w:type="spellEnd"/>
          </w:p>
          <w:p w14:paraId="4D8DA8A3" w14:textId="77777777" w:rsidR="009677D2" w:rsidRDefault="00967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C</w:t>
            </w:r>
          </w:p>
          <w:p w14:paraId="4E8B54F9" w14:textId="77777777" w:rsidR="00FB7B36" w:rsidRPr="00FB7B36" w:rsidRDefault="00FB7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D</w:t>
            </w:r>
          </w:p>
        </w:tc>
        <w:tc>
          <w:tcPr>
            <w:tcW w:w="1804" w:type="dxa"/>
          </w:tcPr>
          <w:p w14:paraId="5247B38A" w14:textId="77777777" w:rsidR="009677D2" w:rsidRDefault="00FB7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36</w:t>
            </w:r>
          </w:p>
          <w:p w14:paraId="23BFA23B" w14:textId="77777777" w:rsidR="00FB7B36" w:rsidRDefault="00FB7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43</w:t>
            </w:r>
          </w:p>
          <w:p w14:paraId="09BF76E5" w14:textId="77777777" w:rsidR="00FB7B36" w:rsidRDefault="00FB7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23</w:t>
            </w:r>
          </w:p>
        </w:tc>
      </w:tr>
      <w:tr w:rsidR="009677D2" w14:paraId="42E76E65" w14:textId="77777777" w:rsidTr="006C3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03751294" w14:textId="77777777" w:rsidR="009677D2" w:rsidRDefault="009677D2">
            <w:r>
              <w:t>Principal Component 2</w:t>
            </w:r>
          </w:p>
        </w:tc>
        <w:tc>
          <w:tcPr>
            <w:tcW w:w="1803" w:type="dxa"/>
          </w:tcPr>
          <w:p w14:paraId="3D566CD1" w14:textId="77777777" w:rsidR="009677D2" w:rsidRDefault="00967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51</w:t>
            </w:r>
          </w:p>
        </w:tc>
        <w:tc>
          <w:tcPr>
            <w:tcW w:w="1803" w:type="dxa"/>
          </w:tcPr>
          <w:p w14:paraId="3799587B" w14:textId="77777777" w:rsidR="009677D2" w:rsidRDefault="00967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.018</w:t>
            </w:r>
          </w:p>
        </w:tc>
        <w:tc>
          <w:tcPr>
            <w:tcW w:w="1803" w:type="dxa"/>
          </w:tcPr>
          <w:p w14:paraId="10E43643" w14:textId="77777777" w:rsidR="009677D2" w:rsidRDefault="00133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CtC</w:t>
            </w:r>
            <w:proofErr w:type="spellEnd"/>
            <w:r>
              <w:t xml:space="preserve"> </w:t>
            </w:r>
          </w:p>
          <w:p w14:paraId="1E025812" w14:textId="77777777" w:rsidR="00133EDC" w:rsidRDefault="00133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T</w:t>
            </w:r>
          </w:p>
          <w:p w14:paraId="5AF97910" w14:textId="77777777" w:rsidR="00133EDC" w:rsidRDefault="00133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</w:t>
            </w:r>
          </w:p>
          <w:p w14:paraId="2FA64271" w14:textId="77777777" w:rsidR="00133EDC" w:rsidRDefault="00133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D</w:t>
            </w:r>
          </w:p>
        </w:tc>
        <w:tc>
          <w:tcPr>
            <w:tcW w:w="1804" w:type="dxa"/>
          </w:tcPr>
          <w:p w14:paraId="184FA48C" w14:textId="77777777" w:rsidR="009677D2" w:rsidRDefault="00133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52</w:t>
            </w:r>
          </w:p>
          <w:p w14:paraId="42684AE1" w14:textId="77777777" w:rsidR="00133EDC" w:rsidRDefault="00133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554</w:t>
            </w:r>
          </w:p>
          <w:p w14:paraId="360D602C" w14:textId="77777777" w:rsidR="00133EDC" w:rsidRDefault="00133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86</w:t>
            </w:r>
          </w:p>
          <w:p w14:paraId="3A2F47EF" w14:textId="77777777" w:rsidR="00133EDC" w:rsidRDefault="00133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92</w:t>
            </w:r>
          </w:p>
        </w:tc>
      </w:tr>
      <w:tr w:rsidR="009677D2" w14:paraId="4F3E4A4B" w14:textId="77777777" w:rsidTr="006C3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4382F8F9" w14:textId="77777777" w:rsidR="009677D2" w:rsidRDefault="009677D2">
            <w:r>
              <w:t>Principal Component 3</w:t>
            </w:r>
          </w:p>
        </w:tc>
        <w:tc>
          <w:tcPr>
            <w:tcW w:w="1803" w:type="dxa"/>
          </w:tcPr>
          <w:p w14:paraId="129651F6" w14:textId="77777777" w:rsidR="009677D2" w:rsidRDefault="00967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8</w:t>
            </w:r>
          </w:p>
        </w:tc>
        <w:tc>
          <w:tcPr>
            <w:tcW w:w="1803" w:type="dxa"/>
          </w:tcPr>
          <w:p w14:paraId="2BD2F441" w14:textId="77777777" w:rsidR="009677D2" w:rsidRDefault="00967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559</w:t>
            </w:r>
          </w:p>
        </w:tc>
        <w:tc>
          <w:tcPr>
            <w:tcW w:w="1803" w:type="dxa"/>
          </w:tcPr>
          <w:p w14:paraId="56F129B1" w14:textId="77777777" w:rsidR="009677D2" w:rsidRDefault="00133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tC</w:t>
            </w:r>
            <w:proofErr w:type="spellEnd"/>
            <w:r>
              <w:t xml:space="preserve"> </w:t>
            </w:r>
          </w:p>
          <w:p w14:paraId="7CD96176" w14:textId="77777777" w:rsidR="00133EDC" w:rsidRDefault="00133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T</w:t>
            </w:r>
          </w:p>
          <w:p w14:paraId="3A7CD6DE" w14:textId="77777777" w:rsidR="00133EDC" w:rsidRDefault="00133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C</w:t>
            </w:r>
          </w:p>
          <w:p w14:paraId="624BC4CF" w14:textId="77777777" w:rsidR="00133EDC" w:rsidRDefault="00133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</w:t>
            </w:r>
          </w:p>
        </w:tc>
        <w:tc>
          <w:tcPr>
            <w:tcW w:w="1804" w:type="dxa"/>
          </w:tcPr>
          <w:p w14:paraId="0FCA21F4" w14:textId="77777777" w:rsidR="009677D2" w:rsidRDefault="005F7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5</w:t>
            </w:r>
          </w:p>
          <w:p w14:paraId="58853E91" w14:textId="77777777" w:rsidR="005F7A70" w:rsidRDefault="005F7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71</w:t>
            </w:r>
          </w:p>
          <w:p w14:paraId="0ABE31F9" w14:textId="77777777" w:rsidR="005F7A70" w:rsidRDefault="005F7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35</w:t>
            </w:r>
          </w:p>
          <w:p w14:paraId="3D8FC325" w14:textId="77777777" w:rsidR="005F7A70" w:rsidRDefault="005F7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98</w:t>
            </w:r>
          </w:p>
        </w:tc>
      </w:tr>
      <w:tr w:rsidR="00133EDC" w14:paraId="1F30CB6A" w14:textId="77777777" w:rsidTr="006C3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23B4EFA5" w14:textId="77777777" w:rsidR="00133EDC" w:rsidRDefault="00133EDC" w:rsidP="00133EDC">
            <w:r>
              <w:t>Principal Component 4</w:t>
            </w:r>
          </w:p>
        </w:tc>
        <w:tc>
          <w:tcPr>
            <w:tcW w:w="1803" w:type="dxa"/>
          </w:tcPr>
          <w:p w14:paraId="6F5A62F5" w14:textId="77777777" w:rsidR="00133EDC" w:rsidRDefault="00133EDC" w:rsidP="00133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68</w:t>
            </w:r>
          </w:p>
        </w:tc>
        <w:tc>
          <w:tcPr>
            <w:tcW w:w="1803" w:type="dxa"/>
          </w:tcPr>
          <w:p w14:paraId="79933EEC" w14:textId="77777777" w:rsidR="00133EDC" w:rsidRDefault="00133EDC" w:rsidP="00133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367</w:t>
            </w:r>
          </w:p>
        </w:tc>
        <w:tc>
          <w:tcPr>
            <w:tcW w:w="1803" w:type="dxa"/>
          </w:tcPr>
          <w:p w14:paraId="20E1CF8F" w14:textId="77777777" w:rsidR="00133EDC" w:rsidRDefault="00133EDC" w:rsidP="00133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CtC</w:t>
            </w:r>
            <w:proofErr w:type="spellEnd"/>
            <w:r>
              <w:t xml:space="preserve"> </w:t>
            </w:r>
          </w:p>
          <w:p w14:paraId="11E4631D" w14:textId="77777777" w:rsidR="00133EDC" w:rsidRDefault="00133EDC" w:rsidP="00133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T</w:t>
            </w:r>
          </w:p>
          <w:p w14:paraId="01BB11ED" w14:textId="77777777" w:rsidR="00133EDC" w:rsidRDefault="00133EDC" w:rsidP="00133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C</w:t>
            </w:r>
          </w:p>
          <w:p w14:paraId="00AB6208" w14:textId="77777777" w:rsidR="00133EDC" w:rsidRDefault="00133EDC" w:rsidP="00133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</w:t>
            </w:r>
          </w:p>
          <w:p w14:paraId="49DC7179" w14:textId="77777777" w:rsidR="00133EDC" w:rsidRDefault="00133EDC" w:rsidP="00133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D</w:t>
            </w:r>
          </w:p>
        </w:tc>
        <w:tc>
          <w:tcPr>
            <w:tcW w:w="1804" w:type="dxa"/>
          </w:tcPr>
          <w:p w14:paraId="28FA1202" w14:textId="77777777" w:rsidR="00133EDC" w:rsidRDefault="005F7A70" w:rsidP="00133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50</w:t>
            </w:r>
          </w:p>
          <w:p w14:paraId="1C91A268" w14:textId="77777777" w:rsidR="005F7A70" w:rsidRDefault="005F7A70" w:rsidP="00133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09</w:t>
            </w:r>
          </w:p>
          <w:p w14:paraId="1A1034CB" w14:textId="77777777" w:rsidR="005F7A70" w:rsidRDefault="005F7A70" w:rsidP="00133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55</w:t>
            </w:r>
          </w:p>
          <w:p w14:paraId="7AC60E62" w14:textId="77777777" w:rsidR="005F7A70" w:rsidRDefault="005F7A70" w:rsidP="00133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309</w:t>
            </w:r>
          </w:p>
          <w:p w14:paraId="1B22C01D" w14:textId="77777777" w:rsidR="005F7A70" w:rsidRDefault="005F7A70" w:rsidP="00133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13</w:t>
            </w:r>
          </w:p>
        </w:tc>
      </w:tr>
      <w:tr w:rsidR="00133EDC" w14:paraId="067B0906" w14:textId="77777777" w:rsidTr="006C3C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2DF861CC" w14:textId="77777777" w:rsidR="00133EDC" w:rsidRDefault="00133EDC" w:rsidP="00133EDC">
            <w:r>
              <w:t>Principal Component 5</w:t>
            </w:r>
          </w:p>
        </w:tc>
        <w:tc>
          <w:tcPr>
            <w:tcW w:w="1803" w:type="dxa"/>
          </w:tcPr>
          <w:p w14:paraId="2CCCA31B" w14:textId="77777777" w:rsidR="00133EDC" w:rsidRDefault="00133EDC" w:rsidP="00133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1</w:t>
            </w:r>
          </w:p>
        </w:tc>
        <w:tc>
          <w:tcPr>
            <w:tcW w:w="1803" w:type="dxa"/>
          </w:tcPr>
          <w:p w14:paraId="419A0E09" w14:textId="77777777" w:rsidR="00133EDC" w:rsidRDefault="00133EDC" w:rsidP="00133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18</w:t>
            </w:r>
          </w:p>
        </w:tc>
        <w:tc>
          <w:tcPr>
            <w:tcW w:w="1803" w:type="dxa"/>
          </w:tcPr>
          <w:p w14:paraId="4E195732" w14:textId="77777777" w:rsidR="005F7A70" w:rsidRDefault="005F7A70" w:rsidP="00133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tC</w:t>
            </w:r>
            <w:proofErr w:type="spellEnd"/>
          </w:p>
          <w:p w14:paraId="3D32F088" w14:textId="77777777" w:rsidR="005F7A70" w:rsidRDefault="005F7A70" w:rsidP="00133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C</w:t>
            </w:r>
          </w:p>
          <w:p w14:paraId="6642634D" w14:textId="77777777" w:rsidR="00133EDC" w:rsidRDefault="005F7A70" w:rsidP="00133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o </w:t>
            </w:r>
          </w:p>
        </w:tc>
        <w:tc>
          <w:tcPr>
            <w:tcW w:w="1804" w:type="dxa"/>
          </w:tcPr>
          <w:p w14:paraId="1BE86F45" w14:textId="77777777" w:rsidR="00133EDC" w:rsidRDefault="005F7A70" w:rsidP="00133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94</w:t>
            </w:r>
          </w:p>
          <w:p w14:paraId="3F016BEE" w14:textId="77777777" w:rsidR="005F7A70" w:rsidRDefault="005F7A70" w:rsidP="00133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661</w:t>
            </w:r>
          </w:p>
          <w:p w14:paraId="34965657" w14:textId="77777777" w:rsidR="005F7A70" w:rsidRDefault="005F7A70" w:rsidP="00133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69</w:t>
            </w:r>
          </w:p>
        </w:tc>
      </w:tr>
    </w:tbl>
    <w:p w14:paraId="3915CE3F" w14:textId="77777777" w:rsidR="008A44FC" w:rsidRDefault="00D223F7"/>
    <w:sectPr w:rsidR="008A44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77D2"/>
    <w:rsid w:val="00133EDC"/>
    <w:rsid w:val="002E2862"/>
    <w:rsid w:val="0049340C"/>
    <w:rsid w:val="005F7A70"/>
    <w:rsid w:val="006C3CC9"/>
    <w:rsid w:val="00776E5C"/>
    <w:rsid w:val="009677D2"/>
    <w:rsid w:val="00A2790F"/>
    <w:rsid w:val="00CF5874"/>
    <w:rsid w:val="00D223F7"/>
    <w:rsid w:val="00FB7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DD0B9"/>
  <w15:chartTrackingRefBased/>
  <w15:docId w15:val="{BEBC3CC3-621F-431A-92EF-3529C5AFA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77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C3CC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223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3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Fordyce</dc:creator>
  <cp:keywords/>
  <dc:description/>
  <cp:lastModifiedBy>Alexander Fordyce</cp:lastModifiedBy>
  <cp:revision>3</cp:revision>
  <dcterms:created xsi:type="dcterms:W3CDTF">2020-05-12T01:29:00Z</dcterms:created>
  <dcterms:modified xsi:type="dcterms:W3CDTF">2021-01-29T01:09:00Z</dcterms:modified>
</cp:coreProperties>
</file>